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3"/>
        <w:gridCol w:w="537"/>
        <w:gridCol w:w="1478"/>
        <w:gridCol w:w="1410"/>
        <w:gridCol w:w="1284"/>
        <w:gridCol w:w="727"/>
        <w:gridCol w:w="1826"/>
        <w:gridCol w:w="1136"/>
        <w:gridCol w:w="1983"/>
        <w:gridCol w:w="1558"/>
        <w:gridCol w:w="1469"/>
        <w:gridCol w:w="37"/>
      </w:tblGrid>
      <w:tr w:rsidR="00C8003E" w:rsidRPr="000953FD" w14:paraId="4C943ADB" w14:textId="77777777" w:rsidTr="00D4097B">
        <w:trPr>
          <w:gridAfter w:val="1"/>
          <w:wAfter w:w="12" w:type="pct"/>
          <w:trHeight w:val="285"/>
        </w:trPr>
        <w:tc>
          <w:tcPr>
            <w:tcW w:w="4988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102B" w14:textId="76107DD0" w:rsidR="00C8003E" w:rsidRPr="000953FD" w:rsidRDefault="00012D8C" w:rsidP="00D4097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6F45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>S3 Table.</w:t>
            </w:r>
            <w:r w:rsidRPr="00012D8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Characteristics of included studies （RVA）</w:t>
            </w:r>
          </w:p>
        </w:tc>
      </w:tr>
      <w:tr w:rsidR="00C8003E" w:rsidRPr="000953FD" w14:paraId="7E67BDF5" w14:textId="77777777" w:rsidTr="00D4097B">
        <w:trPr>
          <w:gridAfter w:val="1"/>
          <w:wAfter w:w="12" w:type="pct"/>
          <w:trHeight w:val="312"/>
        </w:trPr>
        <w:tc>
          <w:tcPr>
            <w:tcW w:w="63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6DA2B95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udy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16AD8AB7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1AAF39DE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untry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F4BB3A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ease status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6378B0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Sample 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BDE177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ge (</w:t>
            </w:r>
            <w:proofErr w:type="gram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y)   </w:t>
            </w:r>
            <w:proofErr w:type="gramEnd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    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5237DED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Male，%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46DB6E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ypertension，%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00F787E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abetes，%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C8E3DC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yslipidemia，%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67E60557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eart Failure，%</w:t>
            </w:r>
          </w:p>
        </w:tc>
      </w:tr>
      <w:tr w:rsidR="00C8003E" w:rsidRPr="000953FD" w14:paraId="32ABF1B8" w14:textId="77777777" w:rsidTr="00D4097B">
        <w:trPr>
          <w:trHeight w:val="285"/>
        </w:trPr>
        <w:tc>
          <w:tcPr>
            <w:tcW w:w="63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EF5AA9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75EC9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017B8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EC9F64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ABA5C0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02C290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EF0C6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C335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09B17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E94865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8B0656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B3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77D3E33F" w14:textId="77777777" w:rsidTr="00D4097B">
        <w:trPr>
          <w:trHeight w:val="285"/>
        </w:trPr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08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n 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1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D007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39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9B48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F80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9A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.1±11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0C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0.2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02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A79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.1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B1C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2.9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3D7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.9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50F2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50F7A55C" w14:textId="77777777" w:rsidTr="00D4097B">
        <w:trPr>
          <w:trHeight w:val="278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E73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0DA8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AB1D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638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424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6AC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5A38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F55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0A3C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9FF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F1B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CD1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4752B1AB" w14:textId="77777777" w:rsidTr="00D4097B">
        <w:trPr>
          <w:trHeight w:val="278"/>
        </w:trPr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8CB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omaselli 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6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3C9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285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508B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B172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12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2±10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73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067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972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5EB8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41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025B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4376566E" w14:textId="77777777" w:rsidTr="00D4097B">
        <w:trPr>
          <w:trHeight w:val="278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6DA1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9C0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7DC25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321C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3EA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F73E3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BDA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1A8FA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5BA8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17E4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7A3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70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1C4FA086" w14:textId="77777777" w:rsidTr="00D4097B">
        <w:trPr>
          <w:trHeight w:val="278"/>
        </w:trPr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99B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unturiz-Beltr</w:t>
            </w:r>
            <w:proofErr w:type="spellEnd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án C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 xml:space="preserve"> [27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6E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F31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06A0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EA4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B45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9±11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D5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3D5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1B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43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88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B1C0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1E2DDF1B" w14:textId="77777777" w:rsidTr="00D4097B">
        <w:trPr>
          <w:trHeight w:val="278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F5F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0068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97829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A9B0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BB4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58D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15093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F18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28AE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641E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A29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1CB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3D940EF4" w14:textId="77777777" w:rsidTr="00D4097B">
        <w:trPr>
          <w:trHeight w:val="278"/>
        </w:trPr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7C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akagi 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 xml:space="preserve"> [28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71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3C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93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Drug-refractory AF 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BE45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09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4.7±10.5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7C0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9145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EE7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68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87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5CFD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3C308807" w14:textId="77777777" w:rsidTr="00D4097B">
        <w:trPr>
          <w:trHeight w:val="278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6CF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61FA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3B106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2106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C81C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A75A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DE9D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32B6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3C7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AA4F4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0B1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0B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5F14D47A" w14:textId="77777777" w:rsidTr="00D4097B">
        <w:trPr>
          <w:trHeight w:val="278"/>
        </w:trPr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7D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Kumagai Y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 xml:space="preserve"> [29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E34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0BB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067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0A2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D30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9.8 ± 9.5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2125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B51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91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868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3D62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CBF55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619698B1" w14:textId="77777777" w:rsidTr="00D4097B">
        <w:trPr>
          <w:trHeight w:val="278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39C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E2A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276C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178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5FD9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3DE7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BAB8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EF9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8B3D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9340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F444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B7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30546C5A" w14:textId="77777777" w:rsidTr="00D4097B">
        <w:trPr>
          <w:trHeight w:val="278"/>
        </w:trPr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A22E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Zhao L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30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D6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027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4F7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BB88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8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43C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3±8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875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80F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BF9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5F6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746D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74D1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2C1C8003" w14:textId="77777777" w:rsidTr="00D4097B">
        <w:trPr>
          <w:trHeight w:val="278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971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BB8E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FAC4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3CA5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6122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0B0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DAF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09A8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59C6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B3C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CC7C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B68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7D89C4F3" w14:textId="77777777" w:rsidTr="00D4097B">
        <w:trPr>
          <w:trHeight w:val="278"/>
        </w:trPr>
        <w:tc>
          <w:tcPr>
            <w:tcW w:w="63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7B4A7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kutsu Y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perscript"/>
              </w:rPr>
              <w:t xml:space="preserve"> [31]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A420A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11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4252C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2AA8E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5CB7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AD54B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9±10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561E8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9DBF1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7.7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7A483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.8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F0816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9.2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60D4E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953F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956F5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C8003E" w:rsidRPr="000953FD" w14:paraId="0FA22B7B" w14:textId="77777777" w:rsidTr="00D4097B">
        <w:trPr>
          <w:trHeight w:val="285"/>
        </w:trPr>
        <w:tc>
          <w:tcPr>
            <w:tcW w:w="63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5973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6D30D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8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B6ACB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CDC1F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533BA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E55B1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A291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71D44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A7F3E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01037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AEBA6" w14:textId="77777777" w:rsidR="00C8003E" w:rsidRPr="000953FD" w:rsidRDefault="00C8003E" w:rsidP="00D4097B">
            <w:pP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AEE55E" w14:textId="77777777" w:rsidR="00C8003E" w:rsidRPr="000953FD" w:rsidRDefault="00C8003E" w:rsidP="00D4097B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</w:tbl>
    <w:p w14:paraId="4B04C5B8" w14:textId="77777777" w:rsidR="00071025" w:rsidRPr="00664F8B" w:rsidRDefault="00071025">
      <w:pPr>
        <w:rPr>
          <w:rFonts w:hint="eastAsia"/>
        </w:rPr>
      </w:pPr>
    </w:p>
    <w:sectPr w:rsidR="00071025" w:rsidRPr="00664F8B" w:rsidSect="000E708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24E26" w14:textId="77777777" w:rsidR="00353A6E" w:rsidRDefault="00353A6E" w:rsidP="00664F8B">
      <w:pPr>
        <w:rPr>
          <w:rFonts w:hint="eastAsia"/>
        </w:rPr>
      </w:pPr>
      <w:r>
        <w:separator/>
      </w:r>
    </w:p>
  </w:endnote>
  <w:endnote w:type="continuationSeparator" w:id="0">
    <w:p w14:paraId="21EFB666" w14:textId="77777777" w:rsidR="00353A6E" w:rsidRDefault="00353A6E" w:rsidP="00664F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8EEC1A" w14:textId="77777777" w:rsidR="00353A6E" w:rsidRDefault="00353A6E" w:rsidP="00664F8B">
      <w:pPr>
        <w:rPr>
          <w:rFonts w:hint="eastAsia"/>
        </w:rPr>
      </w:pPr>
      <w:r>
        <w:separator/>
      </w:r>
    </w:p>
  </w:footnote>
  <w:footnote w:type="continuationSeparator" w:id="0">
    <w:p w14:paraId="4736CE7A" w14:textId="77777777" w:rsidR="00353A6E" w:rsidRDefault="00353A6E" w:rsidP="00664F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9F"/>
    <w:rsid w:val="00012D8C"/>
    <w:rsid w:val="00071025"/>
    <w:rsid w:val="000C55AD"/>
    <w:rsid w:val="000E7083"/>
    <w:rsid w:val="0021629F"/>
    <w:rsid w:val="0026684A"/>
    <w:rsid w:val="002C6FE2"/>
    <w:rsid w:val="00353A6E"/>
    <w:rsid w:val="00453849"/>
    <w:rsid w:val="00664F8B"/>
    <w:rsid w:val="006E0715"/>
    <w:rsid w:val="006F45E0"/>
    <w:rsid w:val="0071335C"/>
    <w:rsid w:val="00756194"/>
    <w:rsid w:val="007D7C98"/>
    <w:rsid w:val="008044D5"/>
    <w:rsid w:val="00B325D2"/>
    <w:rsid w:val="00C8003E"/>
    <w:rsid w:val="00E41E3D"/>
    <w:rsid w:val="00E67A73"/>
    <w:rsid w:val="00F20412"/>
    <w:rsid w:val="00F9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EB366"/>
  <w15:chartTrackingRefBased/>
  <w15:docId w15:val="{718740A2-DFBA-455C-ACB5-E58BBF97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0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F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D6E3E-F867-4E60-82BB-7A81C00B2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7</cp:revision>
  <dcterms:created xsi:type="dcterms:W3CDTF">2024-10-03T08:04:00Z</dcterms:created>
  <dcterms:modified xsi:type="dcterms:W3CDTF">2024-11-30T06:08:00Z</dcterms:modified>
</cp:coreProperties>
</file>